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C889E6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eastAsia="Times New Roman" w:hAnsi="Times New Roman" w:cs="Times New Roman"/>
          <w:color w:val="000000"/>
          <w:szCs w:val="20"/>
        </w:rPr>
      </w:pPr>
      <w:r>
        <w:rPr>
          <w:rFonts w:ascii="Times New Roman" w:eastAsia="Times New Roman" w:hAnsi="Times New Roman" w:cs="Times New Roman"/>
          <w:color w:val="000000"/>
          <w:szCs w:val="20"/>
        </w:rPr>
        <w:t>Figure S1</w:t>
      </w:r>
      <w:r w:rsidRPr="0020127F">
        <w:rPr>
          <w:rFonts w:ascii="Times New Roman" w:eastAsia="Times New Roman" w:hAnsi="Times New Roman" w:cs="Times New Roman"/>
          <w:color w:val="000000"/>
          <w:szCs w:val="20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Cs w:val="20"/>
        </w:rPr>
        <w:t>Sequence a</w:t>
      </w:r>
      <w:r w:rsidRPr="0020127F">
        <w:rPr>
          <w:rFonts w:ascii="Times New Roman" w:eastAsia="Times New Roman" w:hAnsi="Times New Roman" w:cs="Times New Roman"/>
          <w:color w:val="000000"/>
          <w:szCs w:val="20"/>
        </w:rPr>
        <w:t xml:space="preserve">lignment of </w:t>
      </w:r>
      <w:r w:rsidRPr="00FD1F5A">
        <w:rPr>
          <w:rFonts w:ascii="Times New Roman" w:eastAsia="Times New Roman" w:hAnsi="Times New Roman" w:cs="Times New Roman"/>
          <w:i/>
          <w:color w:val="000000"/>
          <w:szCs w:val="20"/>
        </w:rPr>
        <w:t>EPSPS</w:t>
      </w:r>
      <w:r w:rsidRPr="0020127F">
        <w:rPr>
          <w:rFonts w:ascii="Times New Roman" w:eastAsia="Times New Roman" w:hAnsi="Times New Roman" w:cs="Times New Roman"/>
          <w:color w:val="000000"/>
          <w:szCs w:val="20"/>
        </w:rPr>
        <w:t xml:space="preserve"> genomic sequence </w:t>
      </w:r>
      <w:r w:rsidR="006B00B4">
        <w:rPr>
          <w:rFonts w:ascii="Times New Roman" w:eastAsia="Times New Roman" w:hAnsi="Times New Roman" w:cs="Times New Roman"/>
          <w:color w:val="000000"/>
          <w:szCs w:val="20"/>
        </w:rPr>
        <w:t>(exon 4 to e</w:t>
      </w:r>
      <w:bookmarkStart w:id="0" w:name="_GoBack"/>
      <w:bookmarkEnd w:id="0"/>
      <w:r w:rsidR="006B00B4">
        <w:rPr>
          <w:rFonts w:ascii="Times New Roman" w:eastAsia="Times New Roman" w:hAnsi="Times New Roman" w:cs="Times New Roman"/>
          <w:color w:val="000000"/>
          <w:szCs w:val="20"/>
        </w:rPr>
        <w:t xml:space="preserve">xon 6) </w:t>
      </w:r>
      <w:r w:rsidRPr="0020127F">
        <w:rPr>
          <w:rFonts w:ascii="Times New Roman" w:eastAsia="Times New Roman" w:hAnsi="Times New Roman" w:cs="Times New Roman"/>
          <w:color w:val="000000"/>
          <w:szCs w:val="20"/>
        </w:rPr>
        <w:t xml:space="preserve">from </w:t>
      </w:r>
      <w:r>
        <w:rPr>
          <w:rFonts w:ascii="Times New Roman" w:eastAsia="Times New Roman" w:hAnsi="Times New Roman" w:cs="Times New Roman"/>
          <w:color w:val="000000"/>
          <w:szCs w:val="20"/>
        </w:rPr>
        <w:t xml:space="preserve">representative glyphosate-resistant (R) and –susceptible (S) </w:t>
      </w:r>
      <w:r w:rsidRPr="00370E8A">
        <w:rPr>
          <w:rFonts w:ascii="Times New Roman" w:eastAsia="Times New Roman" w:hAnsi="Times New Roman" w:cs="Times New Roman"/>
          <w:i/>
          <w:color w:val="000000"/>
          <w:szCs w:val="20"/>
        </w:rPr>
        <w:t>A. palmeri</w:t>
      </w:r>
      <w:r>
        <w:rPr>
          <w:rFonts w:ascii="Times New Roman" w:eastAsia="Times New Roman" w:hAnsi="Times New Roman" w:cs="Times New Roman"/>
          <w:color w:val="000000"/>
          <w:szCs w:val="20"/>
        </w:rPr>
        <w:t xml:space="preserve"> cloned PCR products.  Primers Ex4F and Ex6R1 are underlined, and </w:t>
      </w:r>
      <w:r w:rsidRPr="00A31A00">
        <w:rPr>
          <w:rFonts w:ascii="Times New Roman" w:eastAsia="Times New Roman" w:hAnsi="Times New Roman" w:cs="Times New Roman"/>
          <w:i/>
          <w:color w:val="000000"/>
          <w:szCs w:val="20"/>
        </w:rPr>
        <w:t>Xho</w:t>
      </w:r>
      <w:r>
        <w:rPr>
          <w:rFonts w:ascii="Times New Roman" w:eastAsia="Times New Roman" w:hAnsi="Times New Roman" w:cs="Times New Roman"/>
          <w:color w:val="000000"/>
          <w:szCs w:val="20"/>
        </w:rPr>
        <w:t>I polymorphism is highlighted with a square.  Intron sequences are in lower case.</w:t>
      </w:r>
    </w:p>
    <w:p w14:paraId="605F0456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R1.a            </w:t>
      </w:r>
      <w:r w:rsidRPr="00BB3B32">
        <w:rPr>
          <w:rFonts w:ascii="Courier New" w:eastAsia="Times New Roman" w:hAnsi="Courier New" w:cs="Courier New"/>
          <w:color w:val="000000"/>
          <w:sz w:val="18"/>
          <w:szCs w:val="20"/>
          <w:u w:val="single"/>
        </w:rPr>
        <w:t>GTGATAGTTGGGACAGGTTCTACA</w:t>
      </w:r>
      <w:r>
        <w:rPr>
          <w:rFonts w:ascii="Courier New" w:eastAsia="Times New Roman" w:hAnsi="Courier New" w:cs="Courier New"/>
          <w:color w:val="000000"/>
          <w:sz w:val="18"/>
          <w:szCs w:val="20"/>
        </w:rPr>
        <w:t>TTCGAGGTGGTCAGAAATACAAg</w:t>
      </w: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>taagtctctcatc 60</w:t>
      </w:r>
    </w:p>
    <w:p w14:paraId="38363188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S3.a            </w:t>
      </w:r>
      <w:r w:rsidRPr="00BB3B32">
        <w:rPr>
          <w:rFonts w:ascii="Courier New" w:eastAsia="Times New Roman" w:hAnsi="Courier New" w:cs="Courier New"/>
          <w:color w:val="000000"/>
          <w:sz w:val="18"/>
          <w:szCs w:val="20"/>
          <w:u w:val="single"/>
        </w:rPr>
        <w:t>GTGATAGTTGGGACAGGTTCTACA</w:t>
      </w:r>
      <w:r>
        <w:rPr>
          <w:rFonts w:ascii="Courier New" w:eastAsia="Times New Roman" w:hAnsi="Courier New" w:cs="Courier New"/>
          <w:color w:val="000000"/>
          <w:sz w:val="18"/>
          <w:szCs w:val="20"/>
        </w:rPr>
        <w:t>TTCGAGGTGGTCAGAAATACAAg</w:t>
      </w: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>taagtctctcatc 60</w:t>
      </w:r>
    </w:p>
    <w:p w14:paraId="12170387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S1.a            </w:t>
      </w:r>
      <w:r w:rsidRPr="00BB3B32">
        <w:rPr>
          <w:rFonts w:ascii="Courier New" w:eastAsia="Times New Roman" w:hAnsi="Courier New" w:cs="Courier New"/>
          <w:color w:val="000000"/>
          <w:sz w:val="18"/>
          <w:szCs w:val="20"/>
          <w:u w:val="single"/>
        </w:rPr>
        <w:t>GTGATAGTTGGGACAGGTTCTACA</w:t>
      </w:r>
      <w:r>
        <w:rPr>
          <w:rFonts w:ascii="Courier New" w:eastAsia="Times New Roman" w:hAnsi="Courier New" w:cs="Courier New"/>
          <w:color w:val="000000"/>
          <w:sz w:val="18"/>
          <w:szCs w:val="20"/>
        </w:rPr>
        <w:t>TCCGAGGTGGTCAGAAATACAAg</w:t>
      </w: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>taagtttctcatc 60</w:t>
      </w:r>
    </w:p>
    <w:p w14:paraId="17EF12B5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         ************************* ************************** *******</w:t>
      </w:r>
    </w:p>
    <w:p w14:paraId="49AD7A3A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>R1.a            ttatattacatgtccttttaacgtgtctccattagtagactgaaaacacatgtaaataca 120</w:t>
      </w:r>
    </w:p>
    <w:p w14:paraId="1F36E00F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>S3.a            ttatattacatgtccttttaacgtgtctccattagtagactgaaaacacatgtaaataca 120</w:t>
      </w:r>
    </w:p>
    <w:p w14:paraId="173E62E3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>S1.a            ttattttacatgtccttttaacgtgtctccattagtagactgaaaacacatgtaaatgca 120</w:t>
      </w:r>
    </w:p>
    <w:p w14:paraId="4F646439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         ****:****************************************************.**</w:t>
      </w:r>
    </w:p>
    <w:p w14:paraId="5965BCAA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>
        <w:rPr>
          <w:rFonts w:ascii="Courier New" w:eastAsia="Times New Roman" w:hAnsi="Courier New" w:cs="Courier New"/>
          <w:color w:val="000000"/>
          <w:sz w:val="18"/>
          <w:szCs w:val="20"/>
        </w:rPr>
        <w:t>R1.a            tcagA</w:t>
      </w: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>TCTCCTGGAAAGGCATATGTTGAGGGTGATGCTTCAAGTGCTAGCTACTTCCTAG 180</w:t>
      </w:r>
    </w:p>
    <w:p w14:paraId="2F03BD6B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>
        <w:rPr>
          <w:rFonts w:ascii="Courier New" w:eastAsia="Times New Roman" w:hAnsi="Courier New" w:cs="Courier New"/>
          <w:color w:val="000000"/>
          <w:sz w:val="18"/>
          <w:szCs w:val="20"/>
        </w:rPr>
        <w:t>S3.a            tcagA</w:t>
      </w: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>TCTCCTGGAAAGGCATATGTTGAGGGTGATGCTTCAAGTGCTAGCTACTTCCTAG 180</w:t>
      </w:r>
    </w:p>
    <w:p w14:paraId="3D868EC8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>
        <w:rPr>
          <w:rFonts w:ascii="Courier New" w:eastAsia="Times New Roman" w:hAnsi="Courier New" w:cs="Courier New"/>
          <w:color w:val="000000"/>
          <w:sz w:val="18"/>
          <w:szCs w:val="20"/>
        </w:rPr>
        <w:t>S1.a            tcagA</w:t>
      </w: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>TCTCCTGGAAAGGCATATGTAGAGGGGGACGCTTCTAGTGCTAGCTACTTCCTAG 180</w:t>
      </w:r>
    </w:p>
    <w:p w14:paraId="6E20717C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         *************************:***** ** *****:*******************</w:t>
      </w:r>
    </w:p>
    <w:p w14:paraId="6DAE9249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>R1.a            CCGGAGCCGCCGTCACTGGTGGGACTGTCACTGTCAAGGGTTGTGGAACAAGCAGTTTAC 240</w:t>
      </w:r>
    </w:p>
    <w:p w14:paraId="5D2EFE9E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>S3.a            CCGGAGCCGCCGTCACTGGTGGGACTGTCACTGTCAAGGGTTGTGGAACAAGCAGTTTAC 240</w:t>
      </w:r>
    </w:p>
    <w:p w14:paraId="6EEAD63A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>S1.a            CAGGAGCCGCCGTCACTGGTGGGACTGTGACTGTCAAGGGTTGTGGAACAAGCAGTTTAC 240</w:t>
      </w:r>
    </w:p>
    <w:p w14:paraId="42295F50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         *.************************** *******************************</w:t>
      </w:r>
    </w:p>
    <w:p w14:paraId="483A5DCC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>R1.a            AGgtataatgttaacccttacccttcacattgttctgctaaattctagaggaccctttca 300</w:t>
      </w:r>
    </w:p>
    <w:p w14:paraId="022D3DDE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>S3.a            AGgtataatgttaacccttacccttcacattgttctgctaaattctagaggaccctttca 300</w:t>
      </w:r>
    </w:p>
    <w:p w14:paraId="1CAB3090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>S1.a            AGgtataatgttaacccttacccttcacattgttctgctaaattctagagaaccctttca 300</w:t>
      </w:r>
    </w:p>
    <w:p w14:paraId="6E72BFA8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         **************************************************.*********</w:t>
      </w:r>
    </w:p>
    <w:p w14:paraId="432F7B7B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>R1.a            attctgggtgggataagcacggcaatttgaccgcaaaaaaattgcaaaattattctgctg 360</w:t>
      </w:r>
    </w:p>
    <w:p w14:paraId="0FA0E372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>S3.a            attctgggtgggataagcacggcaatttgaccgcaaaaaaattgcaaaattattctgctg 360</w:t>
      </w:r>
    </w:p>
    <w:p w14:paraId="2A424403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>S1.a            attctgggtgggataagcacgacaatttgactgc-aaaaaattgcaaaattattctgctg 359</w:t>
      </w:r>
    </w:p>
    <w:p w14:paraId="4B37F863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         *********************.********* ** *************************</w:t>
      </w:r>
    </w:p>
    <w:p w14:paraId="3D40CAE0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utlineLvl w:val="0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                  </w:t>
      </w:r>
      <w:r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</w:t>
      </w:r>
      <w:r w:rsidRPr="00D16568">
        <w:rPr>
          <w:rFonts w:ascii="Courier New" w:eastAsia="Times New Roman" w:hAnsi="Courier New" w:cs="Courier New"/>
          <w:i/>
          <w:color w:val="000000"/>
          <w:sz w:val="18"/>
          <w:szCs w:val="20"/>
        </w:rPr>
        <w:t>Xho</w:t>
      </w:r>
      <w:r>
        <w:rPr>
          <w:rFonts w:ascii="Courier New" w:eastAsia="Times New Roman" w:hAnsi="Courier New" w:cs="Courier New"/>
          <w:i/>
          <w:color w:val="000000"/>
          <w:sz w:val="18"/>
          <w:szCs w:val="20"/>
        </w:rPr>
        <w:t xml:space="preserve"> </w:t>
      </w: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>I</w:t>
      </w:r>
    </w:p>
    <w:p w14:paraId="79B3D634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noProof/>
          <w:color w:val="000000"/>
          <w:sz w:val="18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BD0740" wp14:editId="74CC09B9">
                <wp:simplePos x="0" y="0"/>
                <wp:positionH relativeFrom="column">
                  <wp:posOffset>1693545</wp:posOffset>
                </wp:positionH>
                <wp:positionV relativeFrom="paragraph">
                  <wp:posOffset>6985</wp:posOffset>
                </wp:positionV>
                <wp:extent cx="457200" cy="497840"/>
                <wp:effectExtent l="50800" t="25400" r="76200" b="11176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4978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" o:spid="_x0000_s1026" style="position:absolute;margin-left:133.35pt;margin-top:.55pt;width:36pt;height:39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" filled="f" strokecolor="black [3213]">
                <v:shadow on="t" opacity="22937f" mv:blur="40000f" origin=",.5" offset="0,23000emu"/>
              </v:rect>
            </w:pict>
          </mc:Fallback>
        </mc:AlternateContent>
      </w: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>R1.a            atagaacatctcgagatgagatcatattgagttttggcgtcaacataaacctaatcaaat 420</w:t>
      </w:r>
    </w:p>
    <w:p w14:paraId="032D7923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>S3.a            atagaacatctcgagatgagatcatattgagttttggcgtcaacataaacctaatcaaat 420</w:t>
      </w:r>
    </w:p>
    <w:p w14:paraId="028CEB17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>S1.a            atagaacatatcgagatgagatcatattgagttttggcgtcaacataaacctaatcaaat 419</w:t>
      </w:r>
    </w:p>
    <w:p w14:paraId="73238DBF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         *********.**************************************************</w:t>
      </w:r>
    </w:p>
    <w:p w14:paraId="3601D8A9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>R1.a            aatgaaaaataca---aacatcatatggtttcttttgtctttatgactagacactctcta 477</w:t>
      </w:r>
    </w:p>
    <w:p w14:paraId="7FE19C8A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>S3.a            aatgaaaaataca---aacatcatatggtttcttttgtctttatgactagacactctcta 477</w:t>
      </w:r>
    </w:p>
    <w:p w14:paraId="0D3F4F79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>S1.a            aatgaaaaatacaaacaacatcatatggtttcttttgtctttatgactagacactctcta 479</w:t>
      </w:r>
    </w:p>
    <w:p w14:paraId="50D899D1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         *************   ********************************************</w:t>
      </w:r>
    </w:p>
    <w:p w14:paraId="2091BDFF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>R1.a            ttattccttgattgggatcttatttgaaattgctgtgtagcctacacctcatgttcagat 537</w:t>
      </w:r>
    </w:p>
    <w:p w14:paraId="123295AA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>S3.a            ttattccttgattgggatcttatttgaaattgctgtgtagcctacacctcatgttcagat 537</w:t>
      </w:r>
    </w:p>
    <w:p w14:paraId="39A44CD0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>S1.a            ttattccttgattgggatcttatttgaaattgttgtgtagcctacacctcatgttcagat 539</w:t>
      </w:r>
    </w:p>
    <w:p w14:paraId="6F2387EC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         ******************************** ***************************</w:t>
      </w:r>
    </w:p>
    <w:p w14:paraId="41226A10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>R1.a            tttgttcgtataccagacttttcttgattgggatcttatttgtcccctggattttgcata 597</w:t>
      </w:r>
    </w:p>
    <w:p w14:paraId="604BAF11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>S3.a            tttgttcgtataccagacttttcttgattgggatcttatttgtcccctggattttgcata 597</w:t>
      </w:r>
    </w:p>
    <w:p w14:paraId="52881569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>S1.a            tttgttcgtataccagacttttcttgattgggatcttatttgtcccctggattttgcata 599</w:t>
      </w:r>
    </w:p>
    <w:p w14:paraId="49AA4F1C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         ************************************************************</w:t>
      </w:r>
    </w:p>
    <w:p w14:paraId="25A9C994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>
        <w:rPr>
          <w:rFonts w:ascii="Courier New" w:eastAsia="Times New Roman" w:hAnsi="Courier New" w:cs="Courier New"/>
          <w:color w:val="000000"/>
          <w:sz w:val="18"/>
          <w:szCs w:val="20"/>
        </w:rPr>
        <w:t>R1.a            g</w:t>
      </w: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>GGTGATGTAAAATTTGCCGAAGTTCTTGAGAAGATGGGTTGCAAGGTCACCTGGACAGA 657</w:t>
      </w:r>
    </w:p>
    <w:p w14:paraId="7DA6F586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>
        <w:rPr>
          <w:rFonts w:ascii="Courier New" w:eastAsia="Times New Roman" w:hAnsi="Courier New" w:cs="Courier New"/>
          <w:color w:val="000000"/>
          <w:sz w:val="18"/>
          <w:szCs w:val="20"/>
        </w:rPr>
        <w:t>S3.a            g</w:t>
      </w: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>GGTGATGTAAAATTTGCCGAAGTTCTTGAGAAGATGGGTTGCAAGGTCACCTGGACAGA 657</w:t>
      </w:r>
    </w:p>
    <w:p w14:paraId="09260FD1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>
        <w:rPr>
          <w:rFonts w:ascii="Courier New" w:eastAsia="Times New Roman" w:hAnsi="Courier New" w:cs="Courier New"/>
          <w:color w:val="000000"/>
          <w:sz w:val="18"/>
          <w:szCs w:val="20"/>
        </w:rPr>
        <w:t>S1.a            g</w:t>
      </w: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>GGTGATGTAAAATTTGCCGAAGTTCTTGAGAAGATGGGTTGCAAGGTCACCTGGACAGA 659</w:t>
      </w:r>
    </w:p>
    <w:p w14:paraId="14397B67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         ************************************************************</w:t>
      </w:r>
    </w:p>
    <w:p w14:paraId="7C3FD3EA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>R1.a            GAATAGTGTAACTGTTACTGGACCACCCAGGGATTCATCTGGAAAGAAACATCTGCGTGC 717</w:t>
      </w:r>
    </w:p>
    <w:p w14:paraId="37B1AC5F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>S3.a            GAATAGTGTAACTGTTACTGGACCACCCAGGGATTCATCTGGAAAGAAACATCTGCGTGC 717</w:t>
      </w:r>
    </w:p>
    <w:p w14:paraId="362E95CC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>S1.a            GAATAGTGTAACTGTTACTGGACCGCCCAGGGATTCATCTGGAAAGAAACATCTGCGTGC 719</w:t>
      </w:r>
    </w:p>
    <w:p w14:paraId="3435926B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         ************************.***********************************</w:t>
      </w:r>
    </w:p>
    <w:p w14:paraId="063EEE83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>R1.a            TATCGACGTCAACATGAACAAAAT</w:t>
      </w:r>
      <w:r w:rsidRPr="00BB3B32">
        <w:rPr>
          <w:rFonts w:ascii="Courier New" w:eastAsia="Times New Roman" w:hAnsi="Courier New" w:cs="Courier New"/>
          <w:color w:val="000000"/>
          <w:sz w:val="18"/>
          <w:szCs w:val="20"/>
          <w:u w:val="single"/>
        </w:rPr>
        <w:t>GCCAGATGTTGCTATGACTCTTGC</w:t>
      </w: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765</w:t>
      </w:r>
    </w:p>
    <w:p w14:paraId="3750D0B0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>S3.a            TATCGACGTCAACATGAACAAAAT</w:t>
      </w:r>
      <w:r w:rsidRPr="00BB3B32">
        <w:rPr>
          <w:rFonts w:ascii="Courier New" w:eastAsia="Times New Roman" w:hAnsi="Courier New" w:cs="Courier New"/>
          <w:color w:val="000000"/>
          <w:sz w:val="18"/>
          <w:szCs w:val="20"/>
          <w:u w:val="single"/>
        </w:rPr>
        <w:t>GCCAGATGTTGCTATGACTCTTGC</w:t>
      </w: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765</w:t>
      </w:r>
    </w:p>
    <w:p w14:paraId="3262B326" w14:textId="77777777" w:rsidR="003444EB" w:rsidRPr="00D16568" w:rsidRDefault="003444EB" w:rsidP="003444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>S1.a            TATCGACGTCAACATGAACAAAAT</w:t>
      </w:r>
      <w:r w:rsidRPr="00BB3B32">
        <w:rPr>
          <w:rFonts w:ascii="Courier New" w:eastAsia="Times New Roman" w:hAnsi="Courier New" w:cs="Courier New"/>
          <w:color w:val="000000"/>
          <w:sz w:val="18"/>
          <w:szCs w:val="20"/>
          <w:u w:val="single"/>
        </w:rPr>
        <w:t>GCCAGATGTTGCTATGACTCTTGC</w:t>
      </w: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767</w:t>
      </w:r>
    </w:p>
    <w:p w14:paraId="0F7F9006" w14:textId="77777777" w:rsidR="003444EB" w:rsidRDefault="003444EB" w:rsidP="003444EB">
      <w:pPr>
        <w:spacing w:line="48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D16568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         ************************************************</w:t>
      </w:r>
    </w:p>
    <w:p w14:paraId="2BC4FA24" w14:textId="77777777" w:rsidR="003F7ECC" w:rsidRPr="003444EB" w:rsidRDefault="003F7ECC">
      <w:pPr>
        <w:rPr>
          <w:rFonts w:ascii="Times New Roman" w:hAnsi="Times New Roman" w:cs="Times New Roman"/>
        </w:rPr>
      </w:pPr>
    </w:p>
    <w:sectPr w:rsidR="003F7ECC" w:rsidRPr="003444EB" w:rsidSect="003444EB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4EB"/>
    <w:rsid w:val="003444EB"/>
    <w:rsid w:val="003F7ECC"/>
    <w:rsid w:val="006B00B4"/>
    <w:rsid w:val="00795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52BE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44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44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3</Words>
  <Characters>3782</Characters>
  <Application>Microsoft Macintosh Word</Application>
  <DocSecurity>0</DocSecurity>
  <Lines>31</Lines>
  <Paragraphs>8</Paragraphs>
  <ScaleCrop>false</ScaleCrop>
  <Company/>
  <LinksUpToDate>false</LinksUpToDate>
  <CharactersWithSpaces>4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Gaines</dc:creator>
  <cp:keywords/>
  <dc:description/>
  <cp:lastModifiedBy>Todd Gaines</cp:lastModifiedBy>
  <cp:revision>2</cp:revision>
  <dcterms:created xsi:type="dcterms:W3CDTF">2012-09-14T12:42:00Z</dcterms:created>
  <dcterms:modified xsi:type="dcterms:W3CDTF">2012-09-19T09:20:00Z</dcterms:modified>
</cp:coreProperties>
</file>